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485"/>
        <w:gridCol w:w="6213"/>
      </w:tblGrid>
      <w:tr w14:paraId="7BF4F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31400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ins w:id="0" w:author="柠檬" w:date="2025-04-30T14:16:41Z">
              <w:r>
                <w:rPr>
                  <w:rFonts w:hint="eastAsia" w:ascii="Times New Roman" w:hAnsi="Times New Roman" w:eastAsia="等线" w:cs="Times New Roman"/>
                  <w:b/>
                  <w:bCs/>
                  <w:color w:val="000000"/>
                  <w:kern w:val="0"/>
                  <w:sz w:val="16"/>
                  <w:szCs w:val="16"/>
                  <w:lang w:val="en-US" w:eastAsia="zh-CN"/>
                </w:rPr>
                <w:t>1</w:t>
              </w:r>
            </w:ins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. Primers used in this study.</w:t>
            </w:r>
          </w:p>
        </w:tc>
      </w:tr>
      <w:tr w14:paraId="32C2F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5C582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ab ID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37CF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56C0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equence (5' to 3')</w:t>
            </w:r>
          </w:p>
        </w:tc>
      </w:tr>
      <w:tr w14:paraId="2C098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26B9A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124B8A6F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 xml:space="preserve">GFP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bottom"/>
          </w:tcPr>
          <w:p w14:paraId="75D24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NNNTTAATTAA ATGGTGAGCAAGGGCGAGGA</w:t>
            </w:r>
          </w:p>
        </w:tc>
      </w:tr>
      <w:tr w14:paraId="543A9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824D5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397E7DB9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GFP 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bottom"/>
          </w:tcPr>
          <w:p w14:paraId="39B61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GTACAGCTCGTCCATGCCG</w:t>
            </w:r>
          </w:p>
        </w:tc>
      </w:tr>
      <w:tr w14:paraId="3CECA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C5DBC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16FCB749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 xml:space="preserve">PUF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bottom"/>
          </w:tcPr>
          <w:p w14:paraId="7EC6C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GCATGGACGAGCTGTACAAG ATGTTCGCCTATGAATCCACCTCT</w:t>
            </w:r>
          </w:p>
        </w:tc>
      </w:tr>
      <w:tr w14:paraId="7B6A8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F53FC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2631EAE7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PUF4 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bottom"/>
          </w:tcPr>
          <w:p w14:paraId="0A5DD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NNNT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TAA CTATCGGTACCCATACCCGGTTTGAT</w:t>
            </w:r>
          </w:p>
        </w:tc>
      </w:tr>
      <w:tr w14:paraId="1E3C6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90EC4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613B13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A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RT 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8A07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CCATACCTTCTACAATGAGC</w:t>
            </w:r>
          </w:p>
        </w:tc>
      </w:tr>
      <w:tr w14:paraId="3DCB1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7AE35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6E6CD8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A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RT 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77686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GAAGCTCGTAAGACTTTTCA</w:t>
            </w:r>
          </w:p>
        </w:tc>
      </w:tr>
      <w:tr w14:paraId="69776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B11D8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47F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F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RT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FE4B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Open Sans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TCGTTGTCTGTACAGAAATTCT</w:t>
            </w:r>
          </w:p>
        </w:tc>
      </w:tr>
      <w:tr w14:paraId="31069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E6C42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64BF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F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5C11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Open Sans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CGGATGGAAGGAAGGA</w:t>
            </w:r>
          </w:p>
        </w:tc>
      </w:tr>
      <w:tr w14:paraId="1954A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EED17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D4E7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XK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RT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E364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CCGGTACTCTTATCGCC</w:t>
            </w:r>
          </w:p>
        </w:tc>
      </w:tr>
      <w:tr w14:paraId="6938A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619A0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7E78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XK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RT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CE39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TGCTCTCCTGGCTTGTT</w:t>
            </w:r>
          </w:p>
        </w:tc>
      </w:tr>
      <w:tr w14:paraId="51BCB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DB07E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316DB0F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 xml:space="preserve">CAP 1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RT 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4EBC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GTGGTTCTTCTCCTCCG</w:t>
            </w:r>
          </w:p>
        </w:tc>
      </w:tr>
      <w:tr w14:paraId="17583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0E753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A606D23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 xml:space="preserve">CAP 1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RT 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53E2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TCTCCAGTTCTCGCCAA</w:t>
            </w:r>
          </w:p>
        </w:tc>
      </w:tr>
      <w:tr w14:paraId="14E67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4AEAA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0B839FD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>LAC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 xml:space="preserve"> RT F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49F0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TCAATGGACGTGGCCAA</w:t>
            </w:r>
          </w:p>
        </w:tc>
      </w:tr>
      <w:tr w14:paraId="1E25C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9B935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7D19ED5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  <w:t xml:space="preserve">LAC1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RT R</w:t>
            </w:r>
          </w:p>
        </w:tc>
        <w:tc>
          <w:tcPr>
            <w:tcW w:w="621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8133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TGTCCTCAGCCAGAACG</w:t>
            </w:r>
          </w:p>
        </w:tc>
      </w:tr>
    </w:tbl>
    <w:p w14:paraId="464486FA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Open 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柠檬">
    <w15:presenceInfo w15:providerId="WPS Office" w15:userId="316842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EzZjEwYzNhMDdkZjE3Nzg3YjEwYzI2ZTY2Yjg2MjAifQ=="/>
  </w:docVars>
  <w:rsids>
    <w:rsidRoot w:val="0001700E"/>
    <w:rsid w:val="0001700E"/>
    <w:rsid w:val="00024FD5"/>
    <w:rsid w:val="00034400"/>
    <w:rsid w:val="00041622"/>
    <w:rsid w:val="000548AD"/>
    <w:rsid w:val="000568B9"/>
    <w:rsid w:val="00060603"/>
    <w:rsid w:val="000675D9"/>
    <w:rsid w:val="000772A6"/>
    <w:rsid w:val="0009658E"/>
    <w:rsid w:val="000E08B9"/>
    <w:rsid w:val="000E4EEE"/>
    <w:rsid w:val="0010372E"/>
    <w:rsid w:val="0011266E"/>
    <w:rsid w:val="001128CD"/>
    <w:rsid w:val="00121509"/>
    <w:rsid w:val="00124128"/>
    <w:rsid w:val="001376CF"/>
    <w:rsid w:val="00137E00"/>
    <w:rsid w:val="001470B8"/>
    <w:rsid w:val="00161FE8"/>
    <w:rsid w:val="00165A35"/>
    <w:rsid w:val="001858FF"/>
    <w:rsid w:val="00193276"/>
    <w:rsid w:val="001A56E6"/>
    <w:rsid w:val="001A682E"/>
    <w:rsid w:val="001B6B73"/>
    <w:rsid w:val="001C3D19"/>
    <w:rsid w:val="001E57B0"/>
    <w:rsid w:val="001F13A5"/>
    <w:rsid w:val="001F395D"/>
    <w:rsid w:val="001F6D25"/>
    <w:rsid w:val="001F70D1"/>
    <w:rsid w:val="00212180"/>
    <w:rsid w:val="00217AEF"/>
    <w:rsid w:val="00223FBB"/>
    <w:rsid w:val="00236BD9"/>
    <w:rsid w:val="002449AC"/>
    <w:rsid w:val="00244D26"/>
    <w:rsid w:val="0024719F"/>
    <w:rsid w:val="00247ABB"/>
    <w:rsid w:val="002518BE"/>
    <w:rsid w:val="00272091"/>
    <w:rsid w:val="00272AD2"/>
    <w:rsid w:val="00276438"/>
    <w:rsid w:val="00286D65"/>
    <w:rsid w:val="002B609E"/>
    <w:rsid w:val="002B75D3"/>
    <w:rsid w:val="002F0AD9"/>
    <w:rsid w:val="002F6ECA"/>
    <w:rsid w:val="0030071A"/>
    <w:rsid w:val="00304CE4"/>
    <w:rsid w:val="0030554A"/>
    <w:rsid w:val="003100FE"/>
    <w:rsid w:val="00315C5C"/>
    <w:rsid w:val="00325D21"/>
    <w:rsid w:val="00331036"/>
    <w:rsid w:val="003434EA"/>
    <w:rsid w:val="0035032D"/>
    <w:rsid w:val="00350E61"/>
    <w:rsid w:val="00364088"/>
    <w:rsid w:val="0038223D"/>
    <w:rsid w:val="003960D7"/>
    <w:rsid w:val="00397266"/>
    <w:rsid w:val="003B000A"/>
    <w:rsid w:val="003B79EE"/>
    <w:rsid w:val="003D3472"/>
    <w:rsid w:val="003F0FD5"/>
    <w:rsid w:val="003F60D0"/>
    <w:rsid w:val="00412C8D"/>
    <w:rsid w:val="0041731F"/>
    <w:rsid w:val="00421532"/>
    <w:rsid w:val="00445B5B"/>
    <w:rsid w:val="004625D6"/>
    <w:rsid w:val="00463E17"/>
    <w:rsid w:val="00493183"/>
    <w:rsid w:val="004A2A08"/>
    <w:rsid w:val="004B6F3F"/>
    <w:rsid w:val="004C7A1B"/>
    <w:rsid w:val="004E5210"/>
    <w:rsid w:val="004F59BF"/>
    <w:rsid w:val="00500F4F"/>
    <w:rsid w:val="00502708"/>
    <w:rsid w:val="0050771E"/>
    <w:rsid w:val="00520357"/>
    <w:rsid w:val="00534E3C"/>
    <w:rsid w:val="005426C2"/>
    <w:rsid w:val="005453FE"/>
    <w:rsid w:val="005456B4"/>
    <w:rsid w:val="005506FB"/>
    <w:rsid w:val="0056269D"/>
    <w:rsid w:val="005768B7"/>
    <w:rsid w:val="00585876"/>
    <w:rsid w:val="00596025"/>
    <w:rsid w:val="00597287"/>
    <w:rsid w:val="005A2136"/>
    <w:rsid w:val="005B5E52"/>
    <w:rsid w:val="005D525C"/>
    <w:rsid w:val="005F1D67"/>
    <w:rsid w:val="00603B61"/>
    <w:rsid w:val="0061347F"/>
    <w:rsid w:val="00616975"/>
    <w:rsid w:val="006173D4"/>
    <w:rsid w:val="00621049"/>
    <w:rsid w:val="006250B1"/>
    <w:rsid w:val="00640CED"/>
    <w:rsid w:val="00644CD4"/>
    <w:rsid w:val="00651964"/>
    <w:rsid w:val="00654EA6"/>
    <w:rsid w:val="00657332"/>
    <w:rsid w:val="006678DF"/>
    <w:rsid w:val="0068072D"/>
    <w:rsid w:val="00684A98"/>
    <w:rsid w:val="006B6419"/>
    <w:rsid w:val="006C2373"/>
    <w:rsid w:val="006C2F97"/>
    <w:rsid w:val="006C7702"/>
    <w:rsid w:val="006E0CA0"/>
    <w:rsid w:val="006E1082"/>
    <w:rsid w:val="006E39E6"/>
    <w:rsid w:val="006E6E29"/>
    <w:rsid w:val="00706052"/>
    <w:rsid w:val="00711A90"/>
    <w:rsid w:val="007271F9"/>
    <w:rsid w:val="00737E92"/>
    <w:rsid w:val="00741E9E"/>
    <w:rsid w:val="00743E4A"/>
    <w:rsid w:val="00755684"/>
    <w:rsid w:val="007563F7"/>
    <w:rsid w:val="00772591"/>
    <w:rsid w:val="00774425"/>
    <w:rsid w:val="00792723"/>
    <w:rsid w:val="007965F2"/>
    <w:rsid w:val="007A1D2E"/>
    <w:rsid w:val="007A3125"/>
    <w:rsid w:val="007B13F9"/>
    <w:rsid w:val="007B64D4"/>
    <w:rsid w:val="007C03C4"/>
    <w:rsid w:val="007D29C2"/>
    <w:rsid w:val="007D6F47"/>
    <w:rsid w:val="007E36CB"/>
    <w:rsid w:val="007F0AD6"/>
    <w:rsid w:val="007F1100"/>
    <w:rsid w:val="007F6C01"/>
    <w:rsid w:val="00810510"/>
    <w:rsid w:val="00814E0C"/>
    <w:rsid w:val="00831FD3"/>
    <w:rsid w:val="0083745D"/>
    <w:rsid w:val="00845D89"/>
    <w:rsid w:val="008563C9"/>
    <w:rsid w:val="00883569"/>
    <w:rsid w:val="008856DF"/>
    <w:rsid w:val="008A216F"/>
    <w:rsid w:val="008A35A1"/>
    <w:rsid w:val="008A5F1A"/>
    <w:rsid w:val="008F0873"/>
    <w:rsid w:val="0090477C"/>
    <w:rsid w:val="00904CCB"/>
    <w:rsid w:val="00906616"/>
    <w:rsid w:val="00906805"/>
    <w:rsid w:val="00917F8C"/>
    <w:rsid w:val="00924BCB"/>
    <w:rsid w:val="0093397C"/>
    <w:rsid w:val="00944F4A"/>
    <w:rsid w:val="00962468"/>
    <w:rsid w:val="009645E3"/>
    <w:rsid w:val="00972904"/>
    <w:rsid w:val="009736F2"/>
    <w:rsid w:val="0098373C"/>
    <w:rsid w:val="0099303B"/>
    <w:rsid w:val="009B39E5"/>
    <w:rsid w:val="009B3BE8"/>
    <w:rsid w:val="009B7130"/>
    <w:rsid w:val="009E3B0A"/>
    <w:rsid w:val="009F2A12"/>
    <w:rsid w:val="009F5027"/>
    <w:rsid w:val="00A01F0A"/>
    <w:rsid w:val="00A03FBD"/>
    <w:rsid w:val="00A1211D"/>
    <w:rsid w:val="00A24F61"/>
    <w:rsid w:val="00A2630F"/>
    <w:rsid w:val="00A26B7F"/>
    <w:rsid w:val="00A36445"/>
    <w:rsid w:val="00A4318A"/>
    <w:rsid w:val="00A66368"/>
    <w:rsid w:val="00A710A1"/>
    <w:rsid w:val="00A73DA1"/>
    <w:rsid w:val="00AA2F8A"/>
    <w:rsid w:val="00AA3F8B"/>
    <w:rsid w:val="00AC0F80"/>
    <w:rsid w:val="00AC3122"/>
    <w:rsid w:val="00AD14A9"/>
    <w:rsid w:val="00AD437F"/>
    <w:rsid w:val="00AD502E"/>
    <w:rsid w:val="00AD5B69"/>
    <w:rsid w:val="00AE369F"/>
    <w:rsid w:val="00AF5196"/>
    <w:rsid w:val="00AF6AE6"/>
    <w:rsid w:val="00B220C9"/>
    <w:rsid w:val="00B409E1"/>
    <w:rsid w:val="00B47E75"/>
    <w:rsid w:val="00B5147B"/>
    <w:rsid w:val="00B52D68"/>
    <w:rsid w:val="00B53123"/>
    <w:rsid w:val="00B65E37"/>
    <w:rsid w:val="00B6779D"/>
    <w:rsid w:val="00B7187C"/>
    <w:rsid w:val="00B7706E"/>
    <w:rsid w:val="00B810DB"/>
    <w:rsid w:val="00B97F51"/>
    <w:rsid w:val="00BB06AC"/>
    <w:rsid w:val="00BD193A"/>
    <w:rsid w:val="00BD5720"/>
    <w:rsid w:val="00BF26CE"/>
    <w:rsid w:val="00C07EEF"/>
    <w:rsid w:val="00C30A99"/>
    <w:rsid w:val="00C43356"/>
    <w:rsid w:val="00C47140"/>
    <w:rsid w:val="00C617AE"/>
    <w:rsid w:val="00C64990"/>
    <w:rsid w:val="00C70F44"/>
    <w:rsid w:val="00C73905"/>
    <w:rsid w:val="00C76600"/>
    <w:rsid w:val="00C8234C"/>
    <w:rsid w:val="00C845D7"/>
    <w:rsid w:val="00CB04BA"/>
    <w:rsid w:val="00CC27E6"/>
    <w:rsid w:val="00CC459A"/>
    <w:rsid w:val="00CC6529"/>
    <w:rsid w:val="00CD486E"/>
    <w:rsid w:val="00CD5938"/>
    <w:rsid w:val="00CE37A2"/>
    <w:rsid w:val="00CE7672"/>
    <w:rsid w:val="00D05745"/>
    <w:rsid w:val="00D1040B"/>
    <w:rsid w:val="00D12BE4"/>
    <w:rsid w:val="00D15E10"/>
    <w:rsid w:val="00D1788E"/>
    <w:rsid w:val="00D31A3D"/>
    <w:rsid w:val="00D54050"/>
    <w:rsid w:val="00D75633"/>
    <w:rsid w:val="00D85C79"/>
    <w:rsid w:val="00DA0600"/>
    <w:rsid w:val="00DB36A4"/>
    <w:rsid w:val="00DB3DF0"/>
    <w:rsid w:val="00DB46AF"/>
    <w:rsid w:val="00DD4F0C"/>
    <w:rsid w:val="00DD5B57"/>
    <w:rsid w:val="00DF0709"/>
    <w:rsid w:val="00DF0D5E"/>
    <w:rsid w:val="00DF65C4"/>
    <w:rsid w:val="00E05ABC"/>
    <w:rsid w:val="00E25B84"/>
    <w:rsid w:val="00E351BA"/>
    <w:rsid w:val="00E35ADC"/>
    <w:rsid w:val="00E477D0"/>
    <w:rsid w:val="00E758E8"/>
    <w:rsid w:val="00E769AF"/>
    <w:rsid w:val="00E860BF"/>
    <w:rsid w:val="00E9318B"/>
    <w:rsid w:val="00EA04F5"/>
    <w:rsid w:val="00EA3D39"/>
    <w:rsid w:val="00EC047B"/>
    <w:rsid w:val="00EC2B81"/>
    <w:rsid w:val="00F00E04"/>
    <w:rsid w:val="00F0251A"/>
    <w:rsid w:val="00F068A7"/>
    <w:rsid w:val="00F072C5"/>
    <w:rsid w:val="00F111EC"/>
    <w:rsid w:val="00F12D6A"/>
    <w:rsid w:val="00F1448C"/>
    <w:rsid w:val="00F14841"/>
    <w:rsid w:val="00F279FF"/>
    <w:rsid w:val="00F33034"/>
    <w:rsid w:val="00F358AC"/>
    <w:rsid w:val="00F365DB"/>
    <w:rsid w:val="00F43B92"/>
    <w:rsid w:val="00F51712"/>
    <w:rsid w:val="00F61DF8"/>
    <w:rsid w:val="00F6415D"/>
    <w:rsid w:val="00F6752C"/>
    <w:rsid w:val="00F728C4"/>
    <w:rsid w:val="00F84CBE"/>
    <w:rsid w:val="00F95F88"/>
    <w:rsid w:val="00FB0467"/>
    <w:rsid w:val="00FB0CDF"/>
    <w:rsid w:val="00FD2EBA"/>
    <w:rsid w:val="00FD304F"/>
    <w:rsid w:val="00FD4CDF"/>
    <w:rsid w:val="00FF4D2D"/>
    <w:rsid w:val="305E56A9"/>
    <w:rsid w:val="3DF257B2"/>
    <w:rsid w:val="46F253D1"/>
    <w:rsid w:val="548E2E08"/>
    <w:rsid w:val="71671D9D"/>
    <w:rsid w:val="764B21A7"/>
    <w:rsid w:val="79C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2771</Characters>
  <Lines>24</Lines>
  <Paragraphs>6</Paragraphs>
  <TotalTime>3</TotalTime>
  <ScaleCrop>false</ScaleCrop>
  <LinksUpToDate>false</LinksUpToDate>
  <CharactersWithSpaces>28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5:32:00Z</dcterms:created>
  <dc:creator>9062</dc:creator>
  <cp:lastModifiedBy>柠檬</cp:lastModifiedBy>
  <dcterms:modified xsi:type="dcterms:W3CDTF">2025-04-30T06:29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77BB512B6BC42B29CA65521E8B29573_13</vt:lpwstr>
  </property>
  <property fmtid="{D5CDD505-2E9C-101B-9397-08002B2CF9AE}" pid="4" name="KSOTemplateDocerSaveRecord">
    <vt:lpwstr>eyJoZGlkIjoiNGEzZjEwYzNhMDdkZjE3Nzg3YjEwYzI2ZTY2Yjg2MjAiLCJ1c2VySWQiOiIxMDE3Mzc3MjAyIn0=</vt:lpwstr>
  </property>
</Properties>
</file>